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8A729" w14:textId="552EF72B" w:rsidR="00CB5D4B" w:rsidRDefault="00CB5D4B" w:rsidP="00CB5D4B">
      <w:p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materials</w:t>
      </w:r>
    </w:p>
    <w:p w14:paraId="53006E3C" w14:textId="05CD09FC" w:rsidR="00CB5D4B" w:rsidRDefault="00405877" w:rsidP="00CB5D4B">
      <w:pPr>
        <w:jc w:val="both"/>
        <w:rPr>
          <w:sz w:val="20"/>
          <w:szCs w:val="20"/>
        </w:rPr>
      </w:pPr>
      <w:ins w:id="0" w:author="Mike George" w:date="2025-05-18T11:26:00Z" w16du:dateUtc="2025-05-18T10:26:00Z">
        <w:r w:rsidRPr="00FE56CE">
          <w:rPr>
            <w:b/>
            <w:bCs/>
            <w:noProof/>
            <w:sz w:val="20"/>
            <w:szCs w:val="20"/>
          </w:rPr>
          <w:drawing>
            <wp:anchor distT="0" distB="0" distL="114300" distR="114300" simplePos="0" relativeHeight="251659264" behindDoc="0" locked="0" layoutInCell="1" allowOverlap="1" wp14:anchorId="23121E57" wp14:editId="10256AD6">
              <wp:simplePos x="0" y="0"/>
              <wp:positionH relativeFrom="column">
                <wp:posOffset>0</wp:posOffset>
              </wp:positionH>
              <wp:positionV relativeFrom="paragraph">
                <wp:posOffset>128232</wp:posOffset>
              </wp:positionV>
              <wp:extent cx="5925820" cy="5917565"/>
              <wp:effectExtent l="0" t="0" r="5080" b="635"/>
              <wp:wrapNone/>
              <wp:docPr id="1603391643" name="Picture 1" descr="A poster with text and images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603391643" name="Picture 1" descr="A poster with text and images&#10;&#10;AI-generated content may be incorrect."/>
                      <pic:cNvPicPr/>
                    </pic:nvPicPr>
                    <pic:blipFill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925820" cy="591756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ins>
    </w:p>
    <w:p w14:paraId="56B0CF28" w14:textId="10BC14A3" w:rsidR="00405877" w:rsidRDefault="00405877" w:rsidP="00CB5D4B">
      <w:pPr>
        <w:jc w:val="both"/>
        <w:rPr>
          <w:sz w:val="20"/>
          <w:szCs w:val="20"/>
        </w:rPr>
      </w:pPr>
    </w:p>
    <w:p w14:paraId="485B9D45" w14:textId="15AF8A80" w:rsidR="00405877" w:rsidRDefault="00405877" w:rsidP="00CB5D4B">
      <w:pPr>
        <w:jc w:val="both"/>
        <w:rPr>
          <w:sz w:val="20"/>
          <w:szCs w:val="20"/>
        </w:rPr>
      </w:pPr>
    </w:p>
    <w:p w14:paraId="77740365" w14:textId="77D01CC1" w:rsidR="00405877" w:rsidRDefault="00405877" w:rsidP="00CB5D4B">
      <w:pPr>
        <w:jc w:val="both"/>
        <w:rPr>
          <w:sz w:val="20"/>
          <w:szCs w:val="20"/>
        </w:rPr>
      </w:pPr>
    </w:p>
    <w:p w14:paraId="4AB046C1" w14:textId="77777777" w:rsidR="00405877" w:rsidRDefault="00405877" w:rsidP="00CB5D4B">
      <w:pPr>
        <w:jc w:val="both"/>
        <w:rPr>
          <w:sz w:val="20"/>
          <w:szCs w:val="20"/>
        </w:rPr>
      </w:pPr>
    </w:p>
    <w:p w14:paraId="2F044590" w14:textId="77777777" w:rsidR="00405877" w:rsidRDefault="00405877" w:rsidP="00CB5D4B">
      <w:pPr>
        <w:jc w:val="both"/>
        <w:rPr>
          <w:sz w:val="20"/>
          <w:szCs w:val="20"/>
        </w:rPr>
      </w:pPr>
    </w:p>
    <w:p w14:paraId="1E78F540" w14:textId="77777777" w:rsidR="00405877" w:rsidRDefault="00405877" w:rsidP="00CB5D4B">
      <w:pPr>
        <w:jc w:val="both"/>
        <w:rPr>
          <w:sz w:val="20"/>
          <w:szCs w:val="20"/>
        </w:rPr>
      </w:pPr>
    </w:p>
    <w:p w14:paraId="45EBD22F" w14:textId="77777777" w:rsidR="00405877" w:rsidRDefault="00405877" w:rsidP="00CB5D4B">
      <w:pPr>
        <w:jc w:val="both"/>
        <w:rPr>
          <w:sz w:val="20"/>
          <w:szCs w:val="20"/>
        </w:rPr>
      </w:pPr>
    </w:p>
    <w:p w14:paraId="11265332" w14:textId="77777777" w:rsidR="00405877" w:rsidRDefault="00405877" w:rsidP="00CB5D4B">
      <w:pPr>
        <w:jc w:val="both"/>
        <w:rPr>
          <w:sz w:val="20"/>
          <w:szCs w:val="20"/>
        </w:rPr>
      </w:pPr>
    </w:p>
    <w:p w14:paraId="202DD39C" w14:textId="77777777" w:rsidR="00405877" w:rsidRDefault="00405877" w:rsidP="00CB5D4B">
      <w:pPr>
        <w:jc w:val="both"/>
        <w:rPr>
          <w:sz w:val="20"/>
          <w:szCs w:val="20"/>
        </w:rPr>
      </w:pPr>
    </w:p>
    <w:p w14:paraId="5923A440" w14:textId="77777777" w:rsidR="00405877" w:rsidRDefault="00405877" w:rsidP="00CB5D4B">
      <w:pPr>
        <w:jc w:val="both"/>
        <w:rPr>
          <w:sz w:val="20"/>
          <w:szCs w:val="20"/>
        </w:rPr>
      </w:pPr>
    </w:p>
    <w:p w14:paraId="710A09A5" w14:textId="77777777" w:rsidR="00405877" w:rsidRDefault="00405877" w:rsidP="00CB5D4B">
      <w:pPr>
        <w:jc w:val="both"/>
        <w:rPr>
          <w:sz w:val="20"/>
          <w:szCs w:val="20"/>
        </w:rPr>
      </w:pPr>
    </w:p>
    <w:p w14:paraId="6F3CDEF7" w14:textId="77777777" w:rsidR="00405877" w:rsidRDefault="00405877" w:rsidP="00CB5D4B">
      <w:pPr>
        <w:jc w:val="both"/>
        <w:rPr>
          <w:sz w:val="20"/>
          <w:szCs w:val="20"/>
        </w:rPr>
      </w:pPr>
    </w:p>
    <w:p w14:paraId="4FF9F8F4" w14:textId="77777777" w:rsidR="00405877" w:rsidRDefault="00405877" w:rsidP="00CB5D4B">
      <w:pPr>
        <w:jc w:val="both"/>
        <w:rPr>
          <w:sz w:val="20"/>
          <w:szCs w:val="20"/>
        </w:rPr>
      </w:pPr>
    </w:p>
    <w:p w14:paraId="33FBF9E5" w14:textId="77777777" w:rsidR="00405877" w:rsidRDefault="00405877" w:rsidP="00CB5D4B">
      <w:pPr>
        <w:jc w:val="both"/>
        <w:rPr>
          <w:sz w:val="20"/>
          <w:szCs w:val="20"/>
        </w:rPr>
      </w:pPr>
    </w:p>
    <w:p w14:paraId="1A6382E6" w14:textId="77777777" w:rsidR="00405877" w:rsidRDefault="00405877" w:rsidP="00CB5D4B">
      <w:pPr>
        <w:jc w:val="both"/>
        <w:rPr>
          <w:sz w:val="20"/>
          <w:szCs w:val="20"/>
        </w:rPr>
      </w:pPr>
    </w:p>
    <w:p w14:paraId="2C14AE65" w14:textId="77777777" w:rsidR="00405877" w:rsidRDefault="00405877" w:rsidP="00CB5D4B">
      <w:pPr>
        <w:jc w:val="both"/>
        <w:rPr>
          <w:sz w:val="20"/>
          <w:szCs w:val="20"/>
        </w:rPr>
      </w:pPr>
    </w:p>
    <w:p w14:paraId="1EBDDE44" w14:textId="77777777" w:rsidR="00405877" w:rsidRDefault="00405877" w:rsidP="00CB5D4B">
      <w:pPr>
        <w:jc w:val="both"/>
        <w:rPr>
          <w:sz w:val="20"/>
          <w:szCs w:val="20"/>
        </w:rPr>
      </w:pPr>
    </w:p>
    <w:p w14:paraId="75CCA077" w14:textId="77777777" w:rsidR="00405877" w:rsidRDefault="00405877" w:rsidP="00CB5D4B">
      <w:pPr>
        <w:jc w:val="both"/>
        <w:rPr>
          <w:sz w:val="20"/>
          <w:szCs w:val="20"/>
        </w:rPr>
      </w:pPr>
    </w:p>
    <w:p w14:paraId="76CFCB0E" w14:textId="77777777" w:rsidR="00405877" w:rsidRDefault="00405877" w:rsidP="00CB5D4B">
      <w:pPr>
        <w:jc w:val="both"/>
        <w:rPr>
          <w:sz w:val="20"/>
          <w:szCs w:val="20"/>
        </w:rPr>
      </w:pPr>
    </w:p>
    <w:p w14:paraId="510AE630" w14:textId="77777777" w:rsidR="00405877" w:rsidRDefault="00405877" w:rsidP="00CB5D4B">
      <w:pPr>
        <w:jc w:val="both"/>
        <w:rPr>
          <w:sz w:val="20"/>
          <w:szCs w:val="20"/>
        </w:rPr>
      </w:pPr>
    </w:p>
    <w:p w14:paraId="33CB1A0B" w14:textId="77777777" w:rsidR="00405877" w:rsidRDefault="00405877" w:rsidP="00CB5D4B">
      <w:pPr>
        <w:jc w:val="both"/>
        <w:rPr>
          <w:sz w:val="20"/>
          <w:szCs w:val="20"/>
        </w:rPr>
      </w:pPr>
    </w:p>
    <w:p w14:paraId="15317BBE" w14:textId="77777777" w:rsidR="00405877" w:rsidRDefault="00405877" w:rsidP="00CB5D4B">
      <w:pPr>
        <w:jc w:val="both"/>
        <w:rPr>
          <w:sz w:val="20"/>
          <w:szCs w:val="20"/>
        </w:rPr>
      </w:pPr>
    </w:p>
    <w:p w14:paraId="062030DB" w14:textId="77777777" w:rsidR="00405877" w:rsidRDefault="00405877" w:rsidP="00CB5D4B">
      <w:pPr>
        <w:jc w:val="both"/>
        <w:rPr>
          <w:sz w:val="20"/>
          <w:szCs w:val="20"/>
        </w:rPr>
      </w:pPr>
    </w:p>
    <w:p w14:paraId="21417277" w14:textId="77777777" w:rsidR="00405877" w:rsidRDefault="00405877" w:rsidP="00CB5D4B">
      <w:pPr>
        <w:jc w:val="both"/>
        <w:rPr>
          <w:sz w:val="20"/>
          <w:szCs w:val="20"/>
        </w:rPr>
      </w:pPr>
    </w:p>
    <w:p w14:paraId="4F4EDDAB" w14:textId="77777777" w:rsidR="00405877" w:rsidRDefault="00405877" w:rsidP="00CB5D4B">
      <w:pPr>
        <w:jc w:val="both"/>
        <w:rPr>
          <w:sz w:val="20"/>
          <w:szCs w:val="20"/>
        </w:rPr>
      </w:pPr>
    </w:p>
    <w:p w14:paraId="10781A8F" w14:textId="77777777" w:rsidR="00405877" w:rsidRDefault="00405877" w:rsidP="00CB5D4B">
      <w:pPr>
        <w:jc w:val="both"/>
        <w:rPr>
          <w:sz w:val="20"/>
          <w:szCs w:val="20"/>
        </w:rPr>
      </w:pPr>
    </w:p>
    <w:p w14:paraId="06A8511E" w14:textId="77777777" w:rsidR="00405877" w:rsidRDefault="00405877" w:rsidP="00CB5D4B">
      <w:pPr>
        <w:jc w:val="both"/>
        <w:rPr>
          <w:sz w:val="20"/>
          <w:szCs w:val="20"/>
        </w:rPr>
      </w:pPr>
    </w:p>
    <w:p w14:paraId="6CC06044" w14:textId="77777777" w:rsidR="00405877" w:rsidRDefault="00405877" w:rsidP="00CB5D4B">
      <w:pPr>
        <w:jc w:val="both"/>
        <w:rPr>
          <w:sz w:val="20"/>
          <w:szCs w:val="20"/>
        </w:rPr>
      </w:pPr>
    </w:p>
    <w:p w14:paraId="6BA7D3F9" w14:textId="77777777" w:rsidR="00405877" w:rsidRDefault="00405877" w:rsidP="00CB5D4B">
      <w:pPr>
        <w:jc w:val="both"/>
        <w:rPr>
          <w:sz w:val="20"/>
          <w:szCs w:val="20"/>
        </w:rPr>
      </w:pPr>
    </w:p>
    <w:p w14:paraId="4E1E089F" w14:textId="77777777" w:rsidR="00405877" w:rsidRDefault="00405877" w:rsidP="00CB5D4B">
      <w:pPr>
        <w:jc w:val="both"/>
        <w:rPr>
          <w:sz w:val="20"/>
          <w:szCs w:val="20"/>
        </w:rPr>
      </w:pPr>
    </w:p>
    <w:p w14:paraId="648C9080" w14:textId="77777777" w:rsidR="00405877" w:rsidRDefault="00405877" w:rsidP="00CB5D4B">
      <w:pPr>
        <w:jc w:val="both"/>
        <w:rPr>
          <w:sz w:val="20"/>
          <w:szCs w:val="20"/>
        </w:rPr>
      </w:pPr>
    </w:p>
    <w:p w14:paraId="632BEA26" w14:textId="77777777" w:rsidR="00405877" w:rsidRDefault="00405877" w:rsidP="00CB5D4B">
      <w:pPr>
        <w:jc w:val="both"/>
        <w:rPr>
          <w:sz w:val="20"/>
          <w:szCs w:val="20"/>
        </w:rPr>
      </w:pPr>
    </w:p>
    <w:p w14:paraId="15838DC8" w14:textId="77777777" w:rsidR="00405877" w:rsidRDefault="00405877" w:rsidP="00CB5D4B">
      <w:pPr>
        <w:jc w:val="both"/>
        <w:rPr>
          <w:sz w:val="20"/>
          <w:szCs w:val="20"/>
        </w:rPr>
      </w:pPr>
    </w:p>
    <w:p w14:paraId="0806BDCD" w14:textId="77777777" w:rsidR="00405877" w:rsidRDefault="00405877" w:rsidP="00CB5D4B">
      <w:pPr>
        <w:jc w:val="both"/>
        <w:rPr>
          <w:sz w:val="20"/>
          <w:szCs w:val="20"/>
        </w:rPr>
      </w:pPr>
    </w:p>
    <w:p w14:paraId="34031317" w14:textId="77777777" w:rsidR="00405877" w:rsidRDefault="00405877" w:rsidP="00CB5D4B">
      <w:pPr>
        <w:jc w:val="both"/>
        <w:rPr>
          <w:sz w:val="20"/>
          <w:szCs w:val="20"/>
        </w:rPr>
      </w:pPr>
    </w:p>
    <w:p w14:paraId="5291E11E" w14:textId="523C58E6" w:rsidR="004657B1" w:rsidRDefault="004657B1">
      <w:pPr>
        <w:rPr>
          <w:noProof/>
          <w:sz w:val="20"/>
          <w:szCs w:val="20"/>
        </w:rPr>
      </w:pPr>
    </w:p>
    <w:p w14:paraId="5E940999" w14:textId="77777777" w:rsidR="00405877" w:rsidRDefault="00405877" w:rsidP="00405877">
      <w:pPr>
        <w:rPr>
          <w:noProof/>
          <w:sz w:val="20"/>
          <w:szCs w:val="20"/>
        </w:rPr>
      </w:pPr>
    </w:p>
    <w:p w14:paraId="49B735A3" w14:textId="77777777" w:rsidR="00405877" w:rsidRDefault="00405877" w:rsidP="00405877">
      <w:pPr>
        <w:rPr>
          <w:noProof/>
          <w:sz w:val="20"/>
          <w:szCs w:val="20"/>
        </w:rPr>
      </w:pPr>
    </w:p>
    <w:p w14:paraId="3F91CC8E" w14:textId="77777777" w:rsidR="00405877" w:rsidRDefault="00405877" w:rsidP="00405877">
      <w:pPr>
        <w:rPr>
          <w:noProof/>
          <w:sz w:val="20"/>
          <w:szCs w:val="20"/>
        </w:rPr>
      </w:pPr>
    </w:p>
    <w:p w14:paraId="055894B7" w14:textId="77777777" w:rsidR="00405877" w:rsidRPr="00D5524C" w:rsidRDefault="00405877" w:rsidP="00405877">
      <w:pPr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Supplementary Figure 1</w:t>
      </w:r>
      <w:r w:rsidRPr="00D5524C">
        <w:rPr>
          <w:b/>
          <w:bCs/>
          <w:sz w:val="20"/>
          <w:szCs w:val="20"/>
        </w:rPr>
        <w:t xml:space="preserve">: Info-graphic summarising key </w:t>
      </w:r>
      <w:r>
        <w:rPr>
          <w:b/>
          <w:bCs/>
          <w:sz w:val="20"/>
          <w:szCs w:val="20"/>
        </w:rPr>
        <w:t>findings and discussion</w:t>
      </w:r>
      <w:r w:rsidRPr="00D5524C">
        <w:rPr>
          <w:b/>
          <w:bCs/>
          <w:sz w:val="20"/>
          <w:szCs w:val="20"/>
        </w:rPr>
        <w:t xml:space="preserve"> points.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Social media is central to modern day life, with 9 in 10 adults in the UK actively engaging with platforms and global users consuming over 2 hours daily. YouTube is the most common app amongst all adults in the United Kingdom; however, there has been a shift towards Instagram and TikTok amongst young adults. As health information becomes increasingly accessible on social media, there is a risk of widespread misinformation which is compounded by the fact that 1 in 7 adults in the UK reportedly “never or rarely” verify the credibility of the information they consume. Men’s health topics are popular amongst social media posts, with widespread misinformation and over-generalisation available. It is essential that urologists are competent in maximising the potential of social media to enhance patient education and care, whilst also addressing misinformation where it arises.</w:t>
      </w:r>
    </w:p>
    <w:p w14:paraId="0E23F344" w14:textId="4C27BB00" w:rsidR="00405877" w:rsidRPr="00405877" w:rsidRDefault="00405877" w:rsidP="00405877">
      <w:pPr>
        <w:tabs>
          <w:tab w:val="left" w:pos="1783"/>
        </w:tabs>
      </w:pPr>
    </w:p>
    <w:sectPr w:rsidR="00405877" w:rsidRPr="004058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ike George">
    <w15:presenceInfo w15:providerId="None" w15:userId="Mike Georg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D4B"/>
    <w:rsid w:val="00002A56"/>
    <w:rsid w:val="00006276"/>
    <w:rsid w:val="00006C61"/>
    <w:rsid w:val="0000712E"/>
    <w:rsid w:val="000219B2"/>
    <w:rsid w:val="000261C9"/>
    <w:rsid w:val="000302DD"/>
    <w:rsid w:val="00035E5C"/>
    <w:rsid w:val="00041FF1"/>
    <w:rsid w:val="00044BAF"/>
    <w:rsid w:val="00044BDF"/>
    <w:rsid w:val="00045A74"/>
    <w:rsid w:val="00052A9B"/>
    <w:rsid w:val="000535F5"/>
    <w:rsid w:val="00055012"/>
    <w:rsid w:val="000573E8"/>
    <w:rsid w:val="00064C6C"/>
    <w:rsid w:val="0008275E"/>
    <w:rsid w:val="0008377A"/>
    <w:rsid w:val="00083ACC"/>
    <w:rsid w:val="00086DC1"/>
    <w:rsid w:val="000A21F6"/>
    <w:rsid w:val="000A6838"/>
    <w:rsid w:val="000B7122"/>
    <w:rsid w:val="000C4A2A"/>
    <w:rsid w:val="000C6C79"/>
    <w:rsid w:val="000D1854"/>
    <w:rsid w:val="000D21F1"/>
    <w:rsid w:val="000E62D7"/>
    <w:rsid w:val="001112B6"/>
    <w:rsid w:val="00114B19"/>
    <w:rsid w:val="00117230"/>
    <w:rsid w:val="001243D9"/>
    <w:rsid w:val="00131BBD"/>
    <w:rsid w:val="001330CD"/>
    <w:rsid w:val="001409D8"/>
    <w:rsid w:val="00141765"/>
    <w:rsid w:val="00142FEF"/>
    <w:rsid w:val="001527C6"/>
    <w:rsid w:val="0015606F"/>
    <w:rsid w:val="00157AE4"/>
    <w:rsid w:val="00164143"/>
    <w:rsid w:val="00165163"/>
    <w:rsid w:val="00176577"/>
    <w:rsid w:val="00181F3F"/>
    <w:rsid w:val="00183413"/>
    <w:rsid w:val="001861A0"/>
    <w:rsid w:val="00186765"/>
    <w:rsid w:val="00192489"/>
    <w:rsid w:val="001925B1"/>
    <w:rsid w:val="00192FAE"/>
    <w:rsid w:val="001A7790"/>
    <w:rsid w:val="001B25EF"/>
    <w:rsid w:val="001B2837"/>
    <w:rsid w:val="001B2D26"/>
    <w:rsid w:val="001C027E"/>
    <w:rsid w:val="001C18F9"/>
    <w:rsid w:val="001C1B84"/>
    <w:rsid w:val="001E031D"/>
    <w:rsid w:val="001E070C"/>
    <w:rsid w:val="001E2436"/>
    <w:rsid w:val="001F473C"/>
    <w:rsid w:val="001F6CDF"/>
    <w:rsid w:val="001F7962"/>
    <w:rsid w:val="001F7E59"/>
    <w:rsid w:val="00200B1D"/>
    <w:rsid w:val="00205724"/>
    <w:rsid w:val="002063AB"/>
    <w:rsid w:val="002221FB"/>
    <w:rsid w:val="00222A2C"/>
    <w:rsid w:val="00224464"/>
    <w:rsid w:val="002333E8"/>
    <w:rsid w:val="002339FB"/>
    <w:rsid w:val="00235619"/>
    <w:rsid w:val="0026023C"/>
    <w:rsid w:val="00260B82"/>
    <w:rsid w:val="002622C5"/>
    <w:rsid w:val="0026552A"/>
    <w:rsid w:val="00266985"/>
    <w:rsid w:val="002705E1"/>
    <w:rsid w:val="00274FFE"/>
    <w:rsid w:val="00282023"/>
    <w:rsid w:val="002831BA"/>
    <w:rsid w:val="00284726"/>
    <w:rsid w:val="00287C79"/>
    <w:rsid w:val="0029645D"/>
    <w:rsid w:val="002A0CD8"/>
    <w:rsid w:val="002A1C01"/>
    <w:rsid w:val="002A4EDD"/>
    <w:rsid w:val="002B33B9"/>
    <w:rsid w:val="002C1F00"/>
    <w:rsid w:val="002C42F2"/>
    <w:rsid w:val="002C6E12"/>
    <w:rsid w:val="002E7C49"/>
    <w:rsid w:val="002F2314"/>
    <w:rsid w:val="002F3BBA"/>
    <w:rsid w:val="002F4829"/>
    <w:rsid w:val="00304681"/>
    <w:rsid w:val="00305A36"/>
    <w:rsid w:val="003077F4"/>
    <w:rsid w:val="00307DD7"/>
    <w:rsid w:val="0031453B"/>
    <w:rsid w:val="0032037F"/>
    <w:rsid w:val="003212D7"/>
    <w:rsid w:val="00327BD7"/>
    <w:rsid w:val="00334D57"/>
    <w:rsid w:val="003470A8"/>
    <w:rsid w:val="00353F7E"/>
    <w:rsid w:val="00357B66"/>
    <w:rsid w:val="00372DF6"/>
    <w:rsid w:val="00375CD1"/>
    <w:rsid w:val="00380142"/>
    <w:rsid w:val="0038116B"/>
    <w:rsid w:val="00381680"/>
    <w:rsid w:val="00382192"/>
    <w:rsid w:val="0038622F"/>
    <w:rsid w:val="0039587E"/>
    <w:rsid w:val="00396052"/>
    <w:rsid w:val="003A0DA4"/>
    <w:rsid w:val="003A1F49"/>
    <w:rsid w:val="003A22B0"/>
    <w:rsid w:val="003A44FD"/>
    <w:rsid w:val="003A59F3"/>
    <w:rsid w:val="003C4CE0"/>
    <w:rsid w:val="003D2C1C"/>
    <w:rsid w:val="003D7D06"/>
    <w:rsid w:val="003E26FD"/>
    <w:rsid w:val="003F1DCF"/>
    <w:rsid w:val="003F4E63"/>
    <w:rsid w:val="003F66F4"/>
    <w:rsid w:val="0040493F"/>
    <w:rsid w:val="00405333"/>
    <w:rsid w:val="00405877"/>
    <w:rsid w:val="00407D00"/>
    <w:rsid w:val="004110C3"/>
    <w:rsid w:val="0041192F"/>
    <w:rsid w:val="004155A4"/>
    <w:rsid w:val="00430646"/>
    <w:rsid w:val="004354E7"/>
    <w:rsid w:val="00437583"/>
    <w:rsid w:val="0044100A"/>
    <w:rsid w:val="00451ABB"/>
    <w:rsid w:val="0045225D"/>
    <w:rsid w:val="00453018"/>
    <w:rsid w:val="0046524E"/>
    <w:rsid w:val="004657B1"/>
    <w:rsid w:val="0046768F"/>
    <w:rsid w:val="00493887"/>
    <w:rsid w:val="00497D49"/>
    <w:rsid w:val="004A1A8B"/>
    <w:rsid w:val="004B1BA9"/>
    <w:rsid w:val="004B46A1"/>
    <w:rsid w:val="004C0A9A"/>
    <w:rsid w:val="004D1D55"/>
    <w:rsid w:val="004D2849"/>
    <w:rsid w:val="004F4D4E"/>
    <w:rsid w:val="004F52A8"/>
    <w:rsid w:val="005072B8"/>
    <w:rsid w:val="0051127E"/>
    <w:rsid w:val="00516FC3"/>
    <w:rsid w:val="00526E8B"/>
    <w:rsid w:val="005364D7"/>
    <w:rsid w:val="0054363D"/>
    <w:rsid w:val="00552F0E"/>
    <w:rsid w:val="00567C9E"/>
    <w:rsid w:val="005702C1"/>
    <w:rsid w:val="005968BB"/>
    <w:rsid w:val="005A1B86"/>
    <w:rsid w:val="005A4E0D"/>
    <w:rsid w:val="005B0A32"/>
    <w:rsid w:val="005B297A"/>
    <w:rsid w:val="005B4C41"/>
    <w:rsid w:val="005C5DE8"/>
    <w:rsid w:val="005D448D"/>
    <w:rsid w:val="005D480E"/>
    <w:rsid w:val="005E0C32"/>
    <w:rsid w:val="005E233B"/>
    <w:rsid w:val="005E48E4"/>
    <w:rsid w:val="005F1811"/>
    <w:rsid w:val="005F2C63"/>
    <w:rsid w:val="005F7159"/>
    <w:rsid w:val="00605794"/>
    <w:rsid w:val="00607180"/>
    <w:rsid w:val="00607322"/>
    <w:rsid w:val="00610B51"/>
    <w:rsid w:val="00615063"/>
    <w:rsid w:val="006223F6"/>
    <w:rsid w:val="00624E56"/>
    <w:rsid w:val="00636F8F"/>
    <w:rsid w:val="00644714"/>
    <w:rsid w:val="00644D11"/>
    <w:rsid w:val="00651FE9"/>
    <w:rsid w:val="006618C6"/>
    <w:rsid w:val="0068064E"/>
    <w:rsid w:val="006812F6"/>
    <w:rsid w:val="006958B2"/>
    <w:rsid w:val="006A064C"/>
    <w:rsid w:val="006B39D4"/>
    <w:rsid w:val="006B5676"/>
    <w:rsid w:val="006B773E"/>
    <w:rsid w:val="006C076D"/>
    <w:rsid w:val="006C4152"/>
    <w:rsid w:val="006D1019"/>
    <w:rsid w:val="006E2224"/>
    <w:rsid w:val="006E6A85"/>
    <w:rsid w:val="006F4EB0"/>
    <w:rsid w:val="006F7148"/>
    <w:rsid w:val="007010B6"/>
    <w:rsid w:val="00713FD7"/>
    <w:rsid w:val="00722F86"/>
    <w:rsid w:val="007342FD"/>
    <w:rsid w:val="00741D6B"/>
    <w:rsid w:val="00743151"/>
    <w:rsid w:val="00750D74"/>
    <w:rsid w:val="007542CF"/>
    <w:rsid w:val="00763CC8"/>
    <w:rsid w:val="007669C0"/>
    <w:rsid w:val="00775C37"/>
    <w:rsid w:val="00777DC3"/>
    <w:rsid w:val="0078057A"/>
    <w:rsid w:val="007B2293"/>
    <w:rsid w:val="007C32F1"/>
    <w:rsid w:val="007C499A"/>
    <w:rsid w:val="007D0434"/>
    <w:rsid w:val="007D1753"/>
    <w:rsid w:val="007D7133"/>
    <w:rsid w:val="007D7A55"/>
    <w:rsid w:val="007E0BAA"/>
    <w:rsid w:val="007E35C6"/>
    <w:rsid w:val="007F2A50"/>
    <w:rsid w:val="007F3329"/>
    <w:rsid w:val="007F5D57"/>
    <w:rsid w:val="007F5E68"/>
    <w:rsid w:val="007F62FC"/>
    <w:rsid w:val="0080521C"/>
    <w:rsid w:val="008052AE"/>
    <w:rsid w:val="00811402"/>
    <w:rsid w:val="00824965"/>
    <w:rsid w:val="00834D2E"/>
    <w:rsid w:val="00846AC7"/>
    <w:rsid w:val="00847AA9"/>
    <w:rsid w:val="0085157D"/>
    <w:rsid w:val="0086362E"/>
    <w:rsid w:val="00867491"/>
    <w:rsid w:val="00891FB5"/>
    <w:rsid w:val="008923D1"/>
    <w:rsid w:val="0089261B"/>
    <w:rsid w:val="008A16CA"/>
    <w:rsid w:val="008A7B6F"/>
    <w:rsid w:val="008B2184"/>
    <w:rsid w:val="008B7730"/>
    <w:rsid w:val="008D074A"/>
    <w:rsid w:val="008D108D"/>
    <w:rsid w:val="008D16F3"/>
    <w:rsid w:val="008D4F88"/>
    <w:rsid w:val="008E29D4"/>
    <w:rsid w:val="008E3441"/>
    <w:rsid w:val="008E4043"/>
    <w:rsid w:val="008E7AA6"/>
    <w:rsid w:val="008E7BF6"/>
    <w:rsid w:val="008F26F7"/>
    <w:rsid w:val="008F2B89"/>
    <w:rsid w:val="008F6300"/>
    <w:rsid w:val="00917F25"/>
    <w:rsid w:val="00924637"/>
    <w:rsid w:val="00926DE1"/>
    <w:rsid w:val="00930FFC"/>
    <w:rsid w:val="00934611"/>
    <w:rsid w:val="00934A3F"/>
    <w:rsid w:val="00936E83"/>
    <w:rsid w:val="009417E0"/>
    <w:rsid w:val="009451A8"/>
    <w:rsid w:val="009522AD"/>
    <w:rsid w:val="00956B57"/>
    <w:rsid w:val="0095703E"/>
    <w:rsid w:val="00961995"/>
    <w:rsid w:val="00977EB5"/>
    <w:rsid w:val="00980BF6"/>
    <w:rsid w:val="00985816"/>
    <w:rsid w:val="00991D8C"/>
    <w:rsid w:val="009A2174"/>
    <w:rsid w:val="009A2A5F"/>
    <w:rsid w:val="009B4132"/>
    <w:rsid w:val="009B76DD"/>
    <w:rsid w:val="009C2662"/>
    <w:rsid w:val="009E38A1"/>
    <w:rsid w:val="009F01F7"/>
    <w:rsid w:val="00A05225"/>
    <w:rsid w:val="00A0609C"/>
    <w:rsid w:val="00A367A5"/>
    <w:rsid w:val="00A37F60"/>
    <w:rsid w:val="00A44A70"/>
    <w:rsid w:val="00A464FE"/>
    <w:rsid w:val="00A57A2D"/>
    <w:rsid w:val="00A609AA"/>
    <w:rsid w:val="00A62FB2"/>
    <w:rsid w:val="00A659BF"/>
    <w:rsid w:val="00A678BB"/>
    <w:rsid w:val="00A748BB"/>
    <w:rsid w:val="00A86858"/>
    <w:rsid w:val="00A8697C"/>
    <w:rsid w:val="00A918AA"/>
    <w:rsid w:val="00A91A43"/>
    <w:rsid w:val="00A97749"/>
    <w:rsid w:val="00AA7C0D"/>
    <w:rsid w:val="00AB093A"/>
    <w:rsid w:val="00AC396E"/>
    <w:rsid w:val="00AC51A2"/>
    <w:rsid w:val="00AD0225"/>
    <w:rsid w:val="00AD31E0"/>
    <w:rsid w:val="00AD7865"/>
    <w:rsid w:val="00AF2677"/>
    <w:rsid w:val="00AF7642"/>
    <w:rsid w:val="00B015E6"/>
    <w:rsid w:val="00B05759"/>
    <w:rsid w:val="00B147EF"/>
    <w:rsid w:val="00B23E79"/>
    <w:rsid w:val="00B316FD"/>
    <w:rsid w:val="00B34536"/>
    <w:rsid w:val="00B3622D"/>
    <w:rsid w:val="00B478F3"/>
    <w:rsid w:val="00B50D75"/>
    <w:rsid w:val="00B51757"/>
    <w:rsid w:val="00B64628"/>
    <w:rsid w:val="00B64CF0"/>
    <w:rsid w:val="00B72685"/>
    <w:rsid w:val="00B7281B"/>
    <w:rsid w:val="00B72854"/>
    <w:rsid w:val="00B737CD"/>
    <w:rsid w:val="00B80244"/>
    <w:rsid w:val="00B85DB2"/>
    <w:rsid w:val="00B87E40"/>
    <w:rsid w:val="00B937B4"/>
    <w:rsid w:val="00B9425A"/>
    <w:rsid w:val="00B96C06"/>
    <w:rsid w:val="00BB37B6"/>
    <w:rsid w:val="00BB3A79"/>
    <w:rsid w:val="00BB7238"/>
    <w:rsid w:val="00BC5346"/>
    <w:rsid w:val="00BD2939"/>
    <w:rsid w:val="00BD2E25"/>
    <w:rsid w:val="00BD5DEF"/>
    <w:rsid w:val="00BD77AF"/>
    <w:rsid w:val="00BE11AF"/>
    <w:rsid w:val="00BE4D00"/>
    <w:rsid w:val="00BF3CC8"/>
    <w:rsid w:val="00C0746C"/>
    <w:rsid w:val="00C11356"/>
    <w:rsid w:val="00C14258"/>
    <w:rsid w:val="00C15AEF"/>
    <w:rsid w:val="00C20B8E"/>
    <w:rsid w:val="00C21141"/>
    <w:rsid w:val="00C260E0"/>
    <w:rsid w:val="00C32518"/>
    <w:rsid w:val="00C33606"/>
    <w:rsid w:val="00C40C3F"/>
    <w:rsid w:val="00C41EED"/>
    <w:rsid w:val="00C42D28"/>
    <w:rsid w:val="00C45740"/>
    <w:rsid w:val="00C524A8"/>
    <w:rsid w:val="00C71AAC"/>
    <w:rsid w:val="00C73493"/>
    <w:rsid w:val="00C735C7"/>
    <w:rsid w:val="00C764BF"/>
    <w:rsid w:val="00C77283"/>
    <w:rsid w:val="00C8082D"/>
    <w:rsid w:val="00C80BBC"/>
    <w:rsid w:val="00C86F01"/>
    <w:rsid w:val="00CA2A5F"/>
    <w:rsid w:val="00CA40C9"/>
    <w:rsid w:val="00CA4804"/>
    <w:rsid w:val="00CA6F7C"/>
    <w:rsid w:val="00CB417B"/>
    <w:rsid w:val="00CB4FE5"/>
    <w:rsid w:val="00CB5D4B"/>
    <w:rsid w:val="00CD03CB"/>
    <w:rsid w:val="00CE2F70"/>
    <w:rsid w:val="00CF3DB0"/>
    <w:rsid w:val="00CF46D6"/>
    <w:rsid w:val="00D078E7"/>
    <w:rsid w:val="00D109D5"/>
    <w:rsid w:val="00D2321F"/>
    <w:rsid w:val="00D27B12"/>
    <w:rsid w:val="00D3299C"/>
    <w:rsid w:val="00D362B9"/>
    <w:rsid w:val="00D37489"/>
    <w:rsid w:val="00D4456E"/>
    <w:rsid w:val="00D54FEE"/>
    <w:rsid w:val="00D55D1C"/>
    <w:rsid w:val="00D61B35"/>
    <w:rsid w:val="00D64CF8"/>
    <w:rsid w:val="00D64E1F"/>
    <w:rsid w:val="00DA366B"/>
    <w:rsid w:val="00DA788B"/>
    <w:rsid w:val="00DC6AB0"/>
    <w:rsid w:val="00DD0129"/>
    <w:rsid w:val="00DD24A8"/>
    <w:rsid w:val="00DD68CB"/>
    <w:rsid w:val="00DE20B5"/>
    <w:rsid w:val="00DF1F7C"/>
    <w:rsid w:val="00DF57B1"/>
    <w:rsid w:val="00DF5D3A"/>
    <w:rsid w:val="00E01544"/>
    <w:rsid w:val="00E06228"/>
    <w:rsid w:val="00E066B4"/>
    <w:rsid w:val="00E114EE"/>
    <w:rsid w:val="00E124A0"/>
    <w:rsid w:val="00E164EF"/>
    <w:rsid w:val="00E21E28"/>
    <w:rsid w:val="00E24965"/>
    <w:rsid w:val="00E27559"/>
    <w:rsid w:val="00E275D9"/>
    <w:rsid w:val="00E27E14"/>
    <w:rsid w:val="00E35105"/>
    <w:rsid w:val="00E41A14"/>
    <w:rsid w:val="00E41BB0"/>
    <w:rsid w:val="00E41FCD"/>
    <w:rsid w:val="00E44FE0"/>
    <w:rsid w:val="00E46F33"/>
    <w:rsid w:val="00E47F32"/>
    <w:rsid w:val="00E54AEE"/>
    <w:rsid w:val="00E63266"/>
    <w:rsid w:val="00E650E3"/>
    <w:rsid w:val="00E6571B"/>
    <w:rsid w:val="00E7203B"/>
    <w:rsid w:val="00E72991"/>
    <w:rsid w:val="00E72EC9"/>
    <w:rsid w:val="00E73604"/>
    <w:rsid w:val="00E83132"/>
    <w:rsid w:val="00E96438"/>
    <w:rsid w:val="00E97F4E"/>
    <w:rsid w:val="00EA58D2"/>
    <w:rsid w:val="00EB4F75"/>
    <w:rsid w:val="00EB54C2"/>
    <w:rsid w:val="00EB5F5E"/>
    <w:rsid w:val="00EC0A0C"/>
    <w:rsid w:val="00EC6B8D"/>
    <w:rsid w:val="00ED328F"/>
    <w:rsid w:val="00ED7978"/>
    <w:rsid w:val="00EE3875"/>
    <w:rsid w:val="00EF2896"/>
    <w:rsid w:val="00F03F3A"/>
    <w:rsid w:val="00F105FE"/>
    <w:rsid w:val="00F10C03"/>
    <w:rsid w:val="00F148ED"/>
    <w:rsid w:val="00F14C96"/>
    <w:rsid w:val="00F15A9E"/>
    <w:rsid w:val="00F16403"/>
    <w:rsid w:val="00F173E7"/>
    <w:rsid w:val="00F252C1"/>
    <w:rsid w:val="00F27EF8"/>
    <w:rsid w:val="00F30C92"/>
    <w:rsid w:val="00F324CB"/>
    <w:rsid w:val="00F33154"/>
    <w:rsid w:val="00F418BB"/>
    <w:rsid w:val="00F44E7E"/>
    <w:rsid w:val="00F56314"/>
    <w:rsid w:val="00F60152"/>
    <w:rsid w:val="00F64F8F"/>
    <w:rsid w:val="00F76FEE"/>
    <w:rsid w:val="00F83AED"/>
    <w:rsid w:val="00F90749"/>
    <w:rsid w:val="00F92141"/>
    <w:rsid w:val="00F94E49"/>
    <w:rsid w:val="00FA3827"/>
    <w:rsid w:val="00FA4A85"/>
    <w:rsid w:val="00FA4FC8"/>
    <w:rsid w:val="00FA7D60"/>
    <w:rsid w:val="00FB1B67"/>
    <w:rsid w:val="00FC37E6"/>
    <w:rsid w:val="00FE09D5"/>
    <w:rsid w:val="00FF1292"/>
    <w:rsid w:val="00FF367C"/>
    <w:rsid w:val="00FF4345"/>
    <w:rsid w:val="00FF47E1"/>
    <w:rsid w:val="00FF5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90C14B"/>
  <w15:chartTrackingRefBased/>
  <w15:docId w15:val="{5DC4DC18-932B-5E47-892F-C734DC0FE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5D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5D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5D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5D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5D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5D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5D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5D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5D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D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5D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5D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5D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5D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5D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5D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5D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5D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5D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5D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5D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5D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5D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5D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5D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5D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5D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5D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5D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George</dc:creator>
  <cp:keywords/>
  <dc:description/>
  <cp:lastModifiedBy>Mike George</cp:lastModifiedBy>
  <cp:revision>2</cp:revision>
  <dcterms:created xsi:type="dcterms:W3CDTF">2025-04-04T17:36:00Z</dcterms:created>
  <dcterms:modified xsi:type="dcterms:W3CDTF">2025-05-18T10:33:00Z</dcterms:modified>
</cp:coreProperties>
</file>